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EE2810" w14:textId="69DDBACE" w:rsidR="00E1036C" w:rsidRPr="003173EE" w:rsidRDefault="004C7AD9" w:rsidP="00E103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bookmarkStart w:id="0" w:name="_GoBack"/>
      <w:bookmarkEnd w:id="0"/>
      <w:r w:rsidR="00E1036C" w:rsidRPr="00E1036C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 w:rsidR="00E1036C" w:rsidRPr="003173EE">
        <w:rPr>
          <w:rFonts w:ascii="Times New Roman" w:hAnsi="Times New Roman" w:cs="Times New Roman"/>
          <w:sz w:val="24"/>
          <w:szCs w:val="24"/>
        </w:rPr>
        <w:t xml:space="preserve"> </w:t>
      </w:r>
      <w:r w:rsidR="00E1036C" w:rsidRPr="003173EE">
        <w:rPr>
          <w:rFonts w:ascii="Times New Roman" w:hAnsi="Times New Roman" w:cs="Times New Roman"/>
          <w:b/>
          <w:sz w:val="24"/>
          <w:szCs w:val="24"/>
        </w:rPr>
        <w:t>Univariable, multivariable and sensitivity analyses from mixed effects logistic regression models of increase in care.</w:t>
      </w:r>
      <w:r w:rsidR="00E1036C" w:rsidRPr="003173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83E015" w14:textId="77777777" w:rsidR="00E1036C" w:rsidRPr="003173EE" w:rsidRDefault="00E1036C" w:rsidP="00E1036C"/>
    <w:tbl>
      <w:tblPr>
        <w:tblStyle w:val="TableGrid"/>
        <w:tblW w:w="14740" w:type="dxa"/>
        <w:tblInd w:w="-284" w:type="dxa"/>
        <w:tblLook w:val="04A0" w:firstRow="1" w:lastRow="0" w:firstColumn="1" w:lastColumn="0" w:noHBand="0" w:noVBand="1"/>
      </w:tblPr>
      <w:tblGrid>
        <w:gridCol w:w="2193"/>
        <w:gridCol w:w="2253"/>
        <w:gridCol w:w="2784"/>
        <w:gridCol w:w="2410"/>
        <w:gridCol w:w="2477"/>
        <w:gridCol w:w="2623"/>
      </w:tblGrid>
      <w:tr w:rsidR="00E1036C" w:rsidRPr="003173EE" w14:paraId="62C01F36" w14:textId="77777777" w:rsidTr="005031CB">
        <w:trPr>
          <w:trHeight w:val="1032"/>
        </w:trPr>
        <w:tc>
          <w:tcPr>
            <w:tcW w:w="44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38392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F6725B" w14:textId="77777777" w:rsidR="00E1036C" w:rsidRPr="003173EE" w:rsidRDefault="00E1036C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  <w:p w14:paraId="7D8DBBF6" w14:textId="77777777" w:rsidR="00E1036C" w:rsidRPr="003173EE" w:rsidRDefault="00E1036C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(95% CI, p-value)</w:t>
            </w:r>
          </w:p>
          <w:p w14:paraId="4170C155" w14:textId="77777777" w:rsidR="00E1036C" w:rsidRPr="003173EE" w:rsidRDefault="00E1036C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Univariabl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B5A230" w14:textId="77777777" w:rsidR="00E1036C" w:rsidRPr="003173EE" w:rsidRDefault="00E1036C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  <w:p w14:paraId="5C1BC9C7" w14:textId="77777777" w:rsidR="00E1036C" w:rsidRPr="003173EE" w:rsidRDefault="00E1036C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, p-value)</w:t>
            </w:r>
          </w:p>
          <w:p w14:paraId="3118B5EE" w14:textId="77777777" w:rsidR="00E1036C" w:rsidRPr="003173EE" w:rsidRDefault="00E1036C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Multivariable</w:t>
            </w:r>
          </w:p>
        </w:tc>
        <w:tc>
          <w:tcPr>
            <w:tcW w:w="2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082EC0" w14:textId="77777777" w:rsidR="00E1036C" w:rsidRPr="003173EE" w:rsidRDefault="00E1036C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  <w:p w14:paraId="00F63393" w14:textId="77777777" w:rsidR="00E1036C" w:rsidRPr="003173EE" w:rsidRDefault="00E1036C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, p-value)</w:t>
            </w:r>
          </w:p>
          <w:p w14:paraId="00254E3F" w14:textId="77777777" w:rsidR="00E1036C" w:rsidRPr="003173EE" w:rsidRDefault="00E1036C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Multivariable, comprehensive sensitivity analysis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377113" w14:textId="77777777" w:rsidR="00E1036C" w:rsidRPr="003173EE" w:rsidRDefault="00E1036C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  <w:p w14:paraId="13F9AEFF" w14:textId="77777777" w:rsidR="00E1036C" w:rsidRPr="003173EE" w:rsidRDefault="00E1036C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, p-value)</w:t>
            </w:r>
          </w:p>
          <w:p w14:paraId="6CBB267B" w14:textId="77777777" w:rsidR="00E1036C" w:rsidRPr="003173EE" w:rsidRDefault="00E1036C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Multivariable, wave 2 sensitivity analysis</w:t>
            </w:r>
          </w:p>
        </w:tc>
      </w:tr>
      <w:tr w:rsidR="00E1036C" w:rsidRPr="003173EE" w14:paraId="7F162A5E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7A556C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Acquired COVID-19</w:t>
            </w:r>
          </w:p>
        </w:tc>
        <w:tc>
          <w:tcPr>
            <w:tcW w:w="2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C0547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27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1DC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A42D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335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108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036C" w:rsidRPr="003173EE" w14:paraId="58605F1D" w14:textId="77777777" w:rsidTr="005031CB">
        <w:trPr>
          <w:trHeight w:val="531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4520F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CD14D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67E9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6 (1.05 to 2.96, 0.03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35E5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1 (1.10 to 3.65, 0.022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80B1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58 (1.29 to 5.15, 0.007)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F8F7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5 (0.95 to 4.46, 0.069)</w:t>
            </w:r>
          </w:p>
        </w:tc>
      </w:tr>
      <w:tr w:rsidR="00E1036C" w:rsidRPr="003173EE" w14:paraId="11B441B4" w14:textId="77777777" w:rsidTr="005031CB">
        <w:trPr>
          <w:trHeight w:val="272"/>
        </w:trPr>
        <w:tc>
          <w:tcPr>
            <w:tcW w:w="4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DB7ED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Age at admission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5B12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 (0.98 to 1.04, 0.39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9E58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 (0.97 to 1.04, 0.725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76D5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 (0.97 to 1.05, 0.593)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B9C9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 (0.96 to 1.06, 0.644)</w:t>
            </w:r>
          </w:p>
        </w:tc>
      </w:tr>
      <w:tr w:rsidR="00E1036C" w:rsidRPr="003173EE" w14:paraId="63D992B7" w14:textId="77777777" w:rsidTr="005031CB">
        <w:trPr>
          <w:trHeight w:val="531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4943DF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DA5AA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Parkinson’s disease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5AE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0CB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A16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770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036C" w:rsidRPr="003173EE" w14:paraId="798C0ADA" w14:textId="77777777" w:rsidTr="005031CB">
        <w:trPr>
          <w:trHeight w:val="816"/>
        </w:trPr>
        <w:tc>
          <w:tcPr>
            <w:tcW w:w="21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E7483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8CFE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Parkinson’s dementia syndrom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F07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 (0.6 to 1.98, 0.7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62F2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 (0.42 to 1.66, 0.612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36D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 (0.34 to 1.83, 0.574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C4B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 (0.27 to 1.55, 0.326)</w:t>
            </w:r>
          </w:p>
        </w:tc>
      </w:tr>
      <w:tr w:rsidR="00E1036C" w:rsidRPr="003173EE" w14:paraId="09A4C7B5" w14:textId="77777777" w:rsidTr="005031CB">
        <w:trPr>
          <w:trHeight w:val="816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953FF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8086D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 xml:space="preserve">Atyp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arkin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n</w:t>
            </w: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7E63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 (0.26 to 2.19, 0.64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76A5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 (0.30 to 3.26, 0.990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6E1A5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 (0.17 to 2.66, 0.562)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B5B9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1 (0.49 to 8.92, 0.317)</w:t>
            </w:r>
          </w:p>
        </w:tc>
      </w:tr>
      <w:tr w:rsidR="00E1036C" w:rsidRPr="003173EE" w14:paraId="777A9517" w14:textId="77777777" w:rsidTr="005031CB">
        <w:trPr>
          <w:trHeight w:val="329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8E322A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2CB5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White British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DF1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40B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820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CAB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036C" w:rsidRPr="003173EE" w14:paraId="18E09124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68ACB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755E7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755B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 (0.29 to 1.21, 0.16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F017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0 (0.30 to 1.63, 0.409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781A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 (0.31 to 2.09, 0.655)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6BA9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 (0.23 to 1.88, 0.427)</w:t>
            </w:r>
          </w:p>
        </w:tc>
      </w:tr>
      <w:tr w:rsidR="00E1036C" w:rsidRPr="003173EE" w14:paraId="325847D0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2CCF97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D8EE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ECB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028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751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E26E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036C" w:rsidRPr="003173EE" w14:paraId="3222F6DC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7B7BF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11BA4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E22C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1 (0.66 to 1.84, 0.69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992C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0 (0.62 to 1.95, 0.745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0854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 (0.43 to 1.64, 0.615)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5DC5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 (0.38 to 1.69, 0.554)</w:t>
            </w:r>
          </w:p>
        </w:tc>
      </w:tr>
      <w:tr w:rsidR="00E1036C" w:rsidRPr="003173EE" w14:paraId="61D52BC3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651611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COVID-19 wav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29DE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237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1 (0.8 to 2.47, 0.23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23F1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1 (0.84 to 3.09, 0.154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8A81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21F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3 (0.75 to 4.02, 0.199)</w:t>
            </w:r>
          </w:p>
        </w:tc>
      </w:tr>
      <w:tr w:rsidR="00E1036C" w:rsidRPr="003173EE" w14:paraId="7F6553B9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CB26E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5F096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BA76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1C619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A95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423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036C" w:rsidRPr="003173EE" w14:paraId="487DD9FF" w14:textId="77777777" w:rsidTr="005031CB">
        <w:trPr>
          <w:trHeight w:val="285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9DF0F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F3038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9B23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 (0.03 to 7.47, 0.77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74BC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 (0.01 to 3.67, 0.290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258E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8457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036C" w:rsidRPr="003173EE" w14:paraId="73CAF46E" w14:textId="77777777" w:rsidTr="005031CB">
        <w:trPr>
          <w:trHeight w:val="258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20D78B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Delirium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9A30C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DC01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C145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42A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625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036C" w:rsidRPr="003173EE" w14:paraId="6D923F59" w14:textId="77777777" w:rsidTr="005031CB">
        <w:trPr>
          <w:trHeight w:val="258"/>
        </w:trPr>
        <w:tc>
          <w:tcPr>
            <w:tcW w:w="21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1002B7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450FE8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0008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5 (1.17 to 3.29, 0.011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A2608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7 (1.48 to 3.86, 0.006)</w:t>
            </w:r>
          </w:p>
        </w:tc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5D777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4 (1.37 to 3.99, 0.068)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BC6C45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76 (1.67 to 7.42, 0.016)</w:t>
            </w:r>
          </w:p>
        </w:tc>
      </w:tr>
      <w:tr w:rsidR="00E1036C" w:rsidRPr="003173EE" w14:paraId="6E208900" w14:textId="77777777" w:rsidTr="005031CB">
        <w:trPr>
          <w:trHeight w:val="258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95209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Chronic neurological disorder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D9A8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E09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E389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E11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7BB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42FB14D8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4BD8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8FAD5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B75C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 (0.19 to 0.97, 0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30AB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E249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F354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62AA2AF1" w14:textId="77777777" w:rsidTr="005031CB">
        <w:trPr>
          <w:trHeight w:val="258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5B8394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nical frailty score 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387D4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E994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7 (0.26 to 1.19, 0.13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C4D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2EF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681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0CBFFE59" w14:textId="77777777" w:rsidTr="005031CB">
        <w:trPr>
          <w:trHeight w:val="258"/>
        </w:trPr>
        <w:tc>
          <w:tcPr>
            <w:tcW w:w="21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3E4694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6C3D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3D2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1 (0.65 to 2.26, 0.5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D9E3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764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861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74696685" w14:textId="77777777" w:rsidTr="005031CB">
        <w:trPr>
          <w:trHeight w:val="258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D60D1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80C84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4EE9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1A0A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DB875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A2F6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10D6EA32" w14:textId="77777777" w:rsidTr="005031CB">
        <w:trPr>
          <w:trHeight w:val="258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8EEFEF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Hoehn and Yahr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61CB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F648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7 (0.11 to 0.61, 0.00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0DA0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F47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85739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35FBD4CF" w14:textId="77777777" w:rsidTr="005031CB">
        <w:trPr>
          <w:trHeight w:val="258"/>
        </w:trPr>
        <w:tc>
          <w:tcPr>
            <w:tcW w:w="21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33464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AAF4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2.5-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4F8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 (0.35 to 1.03, 0.0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7FD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DD4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D0E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1F5E5A9D" w14:textId="77777777" w:rsidTr="005031CB">
        <w:trPr>
          <w:trHeight w:val="258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FC718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5988A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9E88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99F2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BE33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9012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1395C43C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C6EEE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Vaccinated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82B20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333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4FA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7EC1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77B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2298CDFC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5E4F8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E009E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A976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8 (0.39 to 4.23, 0.67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FE4E5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D1D4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9F35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191F0BCE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2308BF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Significant cognitive impairment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7D2C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5EF8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1FEA1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24D5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D1A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3AEA986A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4A085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F017B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8AC7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 (0.66 to 1.85, 0.70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E2B5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0E8E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44A1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3E151C39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E5E85B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Bulbar symptom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E0B3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ED3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68E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9FF51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B65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2A1DBD8D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89C02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5E8BE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EB011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 (0.52 to 2.14, 0.86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55D5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B5C7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6934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52217114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FD9620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Significant respiratory compromis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238B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3DC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BAA3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352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FB39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743DD352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BEF05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D9318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0D85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8 (0.15 to 10.78, 0.8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916B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8530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6EFE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6DBEB577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E0D45F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Significant autonomic neuropathy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036D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027F1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33F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C4D9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B48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750DB44D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4990E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08DA0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5D6F1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6 (0.69 to 2.3, 0.45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3AEA5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FDAA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3923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0D8F9536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CAEA21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Marked motor fluctuation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CD13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50F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896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BEB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83B1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44737E7E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BE067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CBA90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E1CC5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8 (0.88 to 2.86, 0.12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2B871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A78B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661D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2B8D302E" w14:textId="77777777" w:rsidTr="005031CB">
        <w:trPr>
          <w:trHeight w:val="272"/>
        </w:trPr>
        <w:tc>
          <w:tcPr>
            <w:tcW w:w="4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8935F" w14:textId="77777777" w:rsidR="00E1036C" w:rsidRPr="00E07E97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b/>
                <w:sz w:val="20"/>
                <w:szCs w:val="20"/>
              </w:rPr>
              <w:t>PD duration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A770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 (0.95 to 1.04, 0.75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6423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7ABB9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3AD5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15AA3125" w14:textId="77777777" w:rsidTr="005031CB">
        <w:trPr>
          <w:trHeight w:val="272"/>
        </w:trPr>
        <w:tc>
          <w:tcPr>
            <w:tcW w:w="4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E2542" w14:textId="77777777" w:rsidR="00E1036C" w:rsidRPr="00E07E97" w:rsidRDefault="00E1036C" w:rsidP="005031CB">
            <w:pP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b/>
                <w:sz w:val="20"/>
                <w:szCs w:val="20"/>
              </w:rPr>
              <w:t>Admission LEDD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838E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 (0.96 to 1.09, 0.46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CE82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2733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AB90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1F3FAC64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2C10DD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IMD decil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BF82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2B42B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BC9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1CE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AD16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6D4DDC0C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5419B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C9DF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65C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2 (0.11 to 1.46, 0.1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931A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C44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2D8A5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555ED7B3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FBBB5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F8A1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053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4 (0.57 to 5.51, 0.3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E8D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91F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63C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51E11EF8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85E025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B76B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D64C1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62 to 6.68, 0.2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14A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607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B33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2B09DC7B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DEFB4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9D8A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861C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3 (0.16 to 1.75, 0.3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6A4E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3B3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2B0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7F2E6355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C2217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AA2A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F6FB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 (0.32 to 3.01, 0.9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E05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255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B21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428C620A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5AB51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0A95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CCE6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 (0.27 to 2.91, 0.8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5541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F91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332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00708431" w14:textId="77777777" w:rsidTr="005031CB">
        <w:trPr>
          <w:trHeight w:val="272"/>
        </w:trPr>
        <w:tc>
          <w:tcPr>
            <w:tcW w:w="21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99E670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1122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012E8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 (0.29 to 3.15, 0.9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201A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614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BE4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04C31678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BF4B5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CAB3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1FA7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 (0.3 to 3.17, 0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0F59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C6A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3236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04269D91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1B576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B5A39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11BF1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7 (0.53 to 5.39, 0.38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9C139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664E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A9AE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2D90A8C9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7775F4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E6E8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473F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0431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B08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A237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1AED66B1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80535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C8218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7A34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1 (0.24 to 1.44, 0.27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F4BA9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651B5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9794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64E80DAD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8950FF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Chronic pulmonary diseas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FF0F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B3A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EA36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738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B1B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34AFF0C4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18F46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239B5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CC753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 (0.33 to 1.67, 0.5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7644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F3A0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1316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067C8307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B44E37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8AF8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10A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B83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4F9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DB7A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766CBD4E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B5DD6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BC0B8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D34ED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 (0.5 to 1.6, 0.71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4390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C553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F495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3016A634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A75677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Dementia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FA41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9867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C6C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10A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295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4FAE1AE6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2EA2F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F1059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3092A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4 (0.84 to 2.48, 0.18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35A2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5CE4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834C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6323C534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4ACA83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DF15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D3C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B7D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B6EA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A5D5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3FF95824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13A26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0B0FA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23353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 (0.57 to 1.54, 0.8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7BC1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7760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7C2C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262835E4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B727DB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Chronic cardiac diseas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E10A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065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ED6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986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D88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3B116D45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84211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B8901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3A488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 (0.42 to 1.24, 0.24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BE5F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16E6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41D3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73E27189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99C2F0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Chronic kidney diseas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46FA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E43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A4A46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3FC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F27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40FB03B6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A8396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70435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9429E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 (0.55 to 1.91, 0.93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D6751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13F93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0F09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42D8BC3A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CA26B2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Obesity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B62BC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D20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9A55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7A6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C53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2DAAC7B8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9D078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F4570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7BC38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 (0.31 to 2.07, 0.68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C84B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C283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E8CC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040C9D8F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BC9E23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Malignant neoplasm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5258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EB8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B4E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CCD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446C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3E0672B0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5392F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FAFCB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7D1FE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3 (0.49 to 2.55, 0.7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FCF8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9F24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014AF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4EB8EF1C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6AA01C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Chronic haematological diseas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014D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CA7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8C8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FDC15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AE9D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5D525B57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9EC80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2B07C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9518D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6 (0.17 to 1.6, 0.3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A5329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50391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6A9F1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075928C4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86FBD0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Rheumatological disorder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720EC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C6B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312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544E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CBD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2FFEB741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D8E05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E0CBE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B8DFA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6 (0.71 to 2.58, 0.35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255B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FE3B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EC16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738E20B1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C917D9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Malnutrition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4B481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D761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C677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9DF9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0BAA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429CF5CD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91F63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5EC5C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965A0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5 (0.01 to 0.86, 0.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CB405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2F84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AF10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5FD5C766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8EA107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History of smoking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3E11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F8A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F145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9B789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E9F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24DE978C" w14:textId="77777777" w:rsidTr="005031CB">
        <w:trPr>
          <w:trHeight w:val="272"/>
        </w:trPr>
        <w:tc>
          <w:tcPr>
            <w:tcW w:w="21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F6FC5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F98A2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F3DF2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 (0.3 to 1.35, 0.25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81E24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931E0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B66AB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64F77EBE" w14:textId="77777777" w:rsidTr="005031CB">
        <w:trPr>
          <w:trHeight w:val="272"/>
        </w:trPr>
        <w:tc>
          <w:tcPr>
            <w:tcW w:w="21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689F38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Liver diseas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B0D426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C7A779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70957D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23AFA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16924E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36C" w:rsidRPr="003173EE" w14:paraId="78F60816" w14:textId="77777777" w:rsidTr="005031CB">
        <w:trPr>
          <w:trHeight w:val="272"/>
        </w:trPr>
        <w:tc>
          <w:tcPr>
            <w:tcW w:w="21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63903" w14:textId="77777777" w:rsidR="00E1036C" w:rsidRPr="003173EE" w:rsidRDefault="00E1036C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5D07A" w14:textId="77777777" w:rsidR="00E1036C" w:rsidRPr="00E07E97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BAE7D" w14:textId="77777777" w:rsidR="00E1036C" w:rsidRPr="003173EE" w:rsidRDefault="00E1036C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32 (0.77 to 104.88, 0.13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1C6E8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86F6C" w14:textId="77777777" w:rsidR="00E1036C" w:rsidRPr="003173EE" w:rsidRDefault="00E1036C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76478" w14:textId="77777777" w:rsidR="00E1036C" w:rsidRPr="003173EE" w:rsidRDefault="00E1036C" w:rsidP="005031CB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A1328D" w14:textId="77777777" w:rsidR="00E1036C" w:rsidRPr="00E1036C" w:rsidRDefault="00E1036C" w:rsidP="00E1036C">
      <w:pPr>
        <w:pStyle w:val="Caption"/>
        <w:rPr>
          <w:i w:val="0"/>
          <w:color w:val="auto"/>
        </w:rPr>
      </w:pPr>
      <w:r w:rsidRPr="00E1036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bbreviations: Levodopa equivalent daily dose (LEDD), Index of multiple deprivation (IMD).</w:t>
      </w:r>
    </w:p>
    <w:p w14:paraId="701CF6C1" w14:textId="77777777" w:rsidR="004E345D" w:rsidRDefault="004E345D"/>
    <w:sectPr w:rsidR="004E345D" w:rsidSect="00E103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36C"/>
    <w:rsid w:val="004C7AD9"/>
    <w:rsid w:val="004E345D"/>
    <w:rsid w:val="00E1036C"/>
    <w:rsid w:val="00EF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0B16E"/>
  <w15:chartTrackingRefBased/>
  <w15:docId w15:val="{7B5E65AE-DD73-4EF5-8369-86FC9C3DF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36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4F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F42"/>
    <w:rPr>
      <w:rFonts w:asciiTheme="majorHAnsi" w:eastAsiaTheme="majorEastAsia" w:hAnsiTheme="majorHAnsi" w:cstheme="majorBidi"/>
      <w:sz w:val="32"/>
      <w:szCs w:val="32"/>
    </w:rPr>
  </w:style>
  <w:style w:type="table" w:styleId="TableGrid">
    <w:name w:val="Table Grid"/>
    <w:basedOn w:val="TableNormal"/>
    <w:uiPriority w:val="39"/>
    <w:rsid w:val="00E10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036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6EBD0D834F254DBF7E7EFA130574DF" ma:contentTypeVersion="6" ma:contentTypeDescription="Create a new document." ma:contentTypeScope="" ma:versionID="8e602440cea639652a25ea46bcebb356">
  <xsd:schema xmlns:xsd="http://www.w3.org/2001/XMLSchema" xmlns:xs="http://www.w3.org/2001/XMLSchema" xmlns:p="http://schemas.microsoft.com/office/2006/metadata/properties" xmlns:ns2="25432cbb-22ef-43d5-b085-0692e142b8f4" xmlns:ns3="5fc8e6b0-e281-4bb4-b492-b4051a5ed6d7" targetNamespace="http://schemas.microsoft.com/office/2006/metadata/properties" ma:root="true" ma:fieldsID="ef9a4303233412857a0e2a6b0e5d9c26" ns2:_="" ns3:_="">
    <xsd:import namespace="25432cbb-22ef-43d5-b085-0692e142b8f4"/>
    <xsd:import namespace="5fc8e6b0-e281-4bb4-b492-b4051a5ed6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32cbb-22ef-43d5-b085-0692e142b8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8e6b0-e281-4bb4-b492-b4051a5ed6d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F7901A-F49D-4379-A810-9E431B8D94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432cbb-22ef-43d5-b085-0692e142b8f4"/>
    <ds:schemaRef ds:uri="5fc8e6b0-e281-4bb4-b492-b4051a5ed6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971746-4121-4421-AE55-3A8D9715FE6F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5fc8e6b0-e281-4bb4-b492-b4051a5ed6d7"/>
    <ds:schemaRef ds:uri="25432cbb-22ef-43d5-b085-0692e142b8f4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84A5E2F-7325-4E9B-A59A-51AF1137E6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1</Words>
  <Characters>3090</Characters>
  <Application>Microsoft Office Word</Application>
  <DocSecurity>0</DocSecurity>
  <Lines>25</Lines>
  <Paragraphs>7</Paragraphs>
  <ScaleCrop>false</ScaleCrop>
  <Company>Plymouth University</Company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y Sorrell</dc:creator>
  <cp:keywords/>
  <dc:description/>
  <cp:lastModifiedBy>Lexy Sorrell</cp:lastModifiedBy>
  <cp:revision>2</cp:revision>
  <dcterms:created xsi:type="dcterms:W3CDTF">2023-06-29T07:33:00Z</dcterms:created>
  <dcterms:modified xsi:type="dcterms:W3CDTF">2023-06-29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8c5155-1206-407d-ab4a-4616f996c447</vt:lpwstr>
  </property>
  <property fmtid="{D5CDD505-2E9C-101B-9397-08002B2CF9AE}" pid="3" name="ContentTypeId">
    <vt:lpwstr>0x0101007C6EBD0D834F254DBF7E7EFA130574DF</vt:lpwstr>
  </property>
</Properties>
</file>